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6A3E95" w14:textId="77777777" w:rsidR="00DE1781" w:rsidRPr="00B8202F" w:rsidRDefault="00DE1781">
      <w:pPr>
        <w:rPr>
          <w:rFonts w:ascii="Times New Roman" w:hAnsi="Times New Roman" w:cs="Times New Roman"/>
          <w:sz w:val="22"/>
        </w:rPr>
      </w:pPr>
    </w:p>
    <w:p w14:paraId="17C90D08" w14:textId="58FEDA49" w:rsidR="00DE1781" w:rsidRPr="00B8202F" w:rsidRDefault="00613B56">
      <w:pPr>
        <w:rPr>
          <w:rFonts w:ascii="Times New Roman" w:hAnsi="Times New Roman" w:cs="Times New Roman"/>
          <w:sz w:val="22"/>
        </w:rPr>
      </w:pPr>
      <w:r w:rsidRPr="00613B56">
        <w:rPr>
          <w:rFonts w:ascii="Times New Roman" w:hAnsi="Times New Roman" w:cs="Times New Roman"/>
          <w:sz w:val="22"/>
        </w:rPr>
        <w:t>Supplementary Table 2</w:t>
      </w:r>
      <w:r w:rsidR="00DE1781" w:rsidRPr="00B8202F">
        <w:rPr>
          <w:rFonts w:ascii="Times New Roman" w:hAnsi="Times New Roman" w:cs="Times New Roman"/>
          <w:sz w:val="22"/>
        </w:rPr>
        <w:t xml:space="preserve">. </w:t>
      </w:r>
      <w:r w:rsidR="00261689" w:rsidRPr="00261689">
        <w:rPr>
          <w:rFonts w:ascii="Times New Roman" w:hAnsi="Times New Roman" w:cs="Times New Roman"/>
          <w:sz w:val="22"/>
        </w:rPr>
        <w:t>Comparison of baseline characteristics between the training cohort and test cohort</w:t>
      </w:r>
      <w:r w:rsidR="00227637" w:rsidRPr="00B8202F">
        <w:rPr>
          <w:rFonts w:ascii="Times New Roman" w:hAnsi="Times New Roman" w:cs="Times New Roman"/>
          <w:sz w:val="22"/>
        </w:rPr>
        <w:t>.</w:t>
      </w:r>
    </w:p>
    <w:tbl>
      <w:tblPr>
        <w:tblStyle w:val="a3"/>
        <w:tblW w:w="106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6"/>
        <w:gridCol w:w="3412"/>
        <w:gridCol w:w="3412"/>
        <w:gridCol w:w="993"/>
      </w:tblGrid>
      <w:tr w:rsidR="00261689" w:rsidRPr="00B8202F" w14:paraId="62B18C48" w14:textId="77777777" w:rsidTr="00261689">
        <w:tc>
          <w:tcPr>
            <w:tcW w:w="2806" w:type="dxa"/>
            <w:tcBorders>
              <w:top w:val="single" w:sz="4" w:space="0" w:color="auto"/>
              <w:bottom w:val="single" w:sz="4" w:space="0" w:color="auto"/>
            </w:tcBorders>
          </w:tcPr>
          <w:p w14:paraId="5464046F" w14:textId="77777777" w:rsidR="00261689" w:rsidRPr="00B8202F" w:rsidRDefault="00261689" w:rsidP="00261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02F">
              <w:rPr>
                <w:rFonts w:ascii="Times New Roman" w:hAnsi="Times New Roman" w:cs="Times New Roman"/>
                <w:sz w:val="20"/>
                <w:szCs w:val="20"/>
              </w:rPr>
              <w:t>Characteristic</w:t>
            </w:r>
          </w:p>
        </w:tc>
        <w:tc>
          <w:tcPr>
            <w:tcW w:w="3412" w:type="dxa"/>
            <w:tcBorders>
              <w:top w:val="single" w:sz="4" w:space="0" w:color="auto"/>
              <w:bottom w:val="single" w:sz="4" w:space="0" w:color="auto"/>
            </w:tcBorders>
          </w:tcPr>
          <w:p w14:paraId="6B4A65D0" w14:textId="6448ECA6" w:rsidR="00261689" w:rsidRPr="00B8202F" w:rsidRDefault="00261689" w:rsidP="00261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89">
              <w:rPr>
                <w:rFonts w:ascii="Times New Roman" w:hAnsi="Times New Roman" w:cs="Times New Roman" w:hint="eastAsia"/>
                <w:sz w:val="20"/>
                <w:szCs w:val="20"/>
              </w:rPr>
              <w:t>Training cohort (n = 68)</w:t>
            </w:r>
          </w:p>
        </w:tc>
        <w:tc>
          <w:tcPr>
            <w:tcW w:w="3412" w:type="dxa"/>
            <w:tcBorders>
              <w:top w:val="single" w:sz="4" w:space="0" w:color="auto"/>
              <w:bottom w:val="single" w:sz="4" w:space="0" w:color="auto"/>
            </w:tcBorders>
          </w:tcPr>
          <w:p w14:paraId="2030DFD7" w14:textId="47A72BFC" w:rsidR="00261689" w:rsidRPr="00B8202F" w:rsidRDefault="00261689" w:rsidP="00261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89">
              <w:rPr>
                <w:rFonts w:ascii="Times New Roman" w:hAnsi="Times New Roman" w:cs="Times New Roman" w:hint="eastAsia"/>
                <w:sz w:val="20"/>
                <w:szCs w:val="20"/>
              </w:rPr>
              <w:t>Test cohort (n = 34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E07F793" w14:textId="77777777" w:rsidR="00261689" w:rsidRPr="00B8202F" w:rsidRDefault="00261689" w:rsidP="00261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0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B8202F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261689" w:rsidRPr="00B8202F" w14:paraId="509D92A3" w14:textId="77777777" w:rsidTr="00261689">
        <w:tc>
          <w:tcPr>
            <w:tcW w:w="2806" w:type="dxa"/>
          </w:tcPr>
          <w:p w14:paraId="7FEC67F5" w14:textId="77777777" w:rsidR="00261689" w:rsidRPr="00B8202F" w:rsidRDefault="00261689" w:rsidP="00261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02F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3412" w:type="dxa"/>
          </w:tcPr>
          <w:p w14:paraId="30E486C2" w14:textId="15C4CD5D" w:rsidR="00261689" w:rsidRPr="00B8202F" w:rsidRDefault="00261689" w:rsidP="00261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</w:tcPr>
          <w:p w14:paraId="4A128E8D" w14:textId="41DBF995" w:rsidR="00261689" w:rsidRPr="00B8202F" w:rsidRDefault="00261689" w:rsidP="00261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44F39B67" w14:textId="680B9053" w:rsidR="00261689" w:rsidRPr="00B8202F" w:rsidRDefault="00610906" w:rsidP="00261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610906" w:rsidRPr="00B8202F" w14:paraId="3A223B1B" w14:textId="77777777" w:rsidTr="003E1B57">
        <w:tc>
          <w:tcPr>
            <w:tcW w:w="2806" w:type="dxa"/>
          </w:tcPr>
          <w:p w14:paraId="480F5759" w14:textId="77777777" w:rsidR="00610906" w:rsidRPr="00B8202F" w:rsidRDefault="00610906" w:rsidP="006109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02F">
              <w:rPr>
                <w:rFonts w:ascii="Times New Roman" w:hAnsi="Times New Roman" w:cs="Times New Roman"/>
                <w:sz w:val="20"/>
                <w:szCs w:val="20"/>
              </w:rPr>
              <w:t xml:space="preserve">   Female</w:t>
            </w:r>
          </w:p>
        </w:tc>
        <w:tc>
          <w:tcPr>
            <w:tcW w:w="3412" w:type="dxa"/>
          </w:tcPr>
          <w:p w14:paraId="273F45AF" w14:textId="6667C779" w:rsidR="00610906" w:rsidRPr="00B8202F" w:rsidRDefault="00610906" w:rsidP="006109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89">
              <w:rPr>
                <w:rFonts w:ascii="Times New Roman" w:hAnsi="Times New Roman" w:cs="Times New Roman" w:hint="eastAsia"/>
                <w:sz w:val="20"/>
                <w:szCs w:val="20"/>
              </w:rPr>
              <w:t>22 (32</w:t>
            </w:r>
            <w:r w:rsidR="007E2349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2616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) </w:t>
            </w:r>
          </w:p>
        </w:tc>
        <w:tc>
          <w:tcPr>
            <w:tcW w:w="3412" w:type="dxa"/>
          </w:tcPr>
          <w:p w14:paraId="416111E8" w14:textId="67939D2B" w:rsidR="00610906" w:rsidRPr="00B8202F" w:rsidRDefault="00610906" w:rsidP="006109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89">
              <w:rPr>
                <w:rFonts w:ascii="Times New Roman" w:hAnsi="Times New Roman" w:cs="Times New Roman" w:hint="eastAsia"/>
                <w:sz w:val="20"/>
                <w:szCs w:val="20"/>
              </w:rPr>
              <w:t>11 (32</w:t>
            </w:r>
            <w:r w:rsidR="007E2349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2616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) </w:t>
            </w:r>
          </w:p>
        </w:tc>
        <w:tc>
          <w:tcPr>
            <w:tcW w:w="993" w:type="dxa"/>
            <w:vAlign w:val="center"/>
          </w:tcPr>
          <w:p w14:paraId="43F8C820" w14:textId="1EACA023" w:rsidR="00610906" w:rsidRPr="00B8202F" w:rsidRDefault="00610906" w:rsidP="006109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0906" w:rsidRPr="00B8202F" w14:paraId="00146307" w14:textId="77777777" w:rsidTr="003E1B57">
        <w:tc>
          <w:tcPr>
            <w:tcW w:w="2806" w:type="dxa"/>
          </w:tcPr>
          <w:p w14:paraId="4E425F96" w14:textId="77777777" w:rsidR="00610906" w:rsidRPr="00B8202F" w:rsidRDefault="00610906" w:rsidP="006109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02F">
              <w:rPr>
                <w:rFonts w:ascii="Times New Roman" w:hAnsi="Times New Roman" w:cs="Times New Roman"/>
                <w:sz w:val="20"/>
                <w:szCs w:val="20"/>
              </w:rPr>
              <w:t xml:space="preserve">   Male</w:t>
            </w:r>
          </w:p>
        </w:tc>
        <w:tc>
          <w:tcPr>
            <w:tcW w:w="3412" w:type="dxa"/>
          </w:tcPr>
          <w:p w14:paraId="0A69F540" w14:textId="359B1524" w:rsidR="00610906" w:rsidRPr="00B8202F" w:rsidRDefault="00610906" w:rsidP="006109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89">
              <w:rPr>
                <w:rFonts w:ascii="Times New Roman" w:hAnsi="Times New Roman" w:cs="Times New Roman" w:hint="eastAsia"/>
                <w:sz w:val="20"/>
                <w:szCs w:val="20"/>
              </w:rPr>
              <w:t>46 (6</w:t>
            </w:r>
            <w:r w:rsidR="007E2349">
              <w:rPr>
                <w:rFonts w:ascii="Times New Roman" w:hAnsi="Times New Roman" w:cs="Times New Roman" w:hint="eastAsia"/>
                <w:sz w:val="20"/>
                <w:szCs w:val="20"/>
              </w:rPr>
              <w:t>8%</w:t>
            </w:r>
            <w:r w:rsidRPr="002616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) </w:t>
            </w:r>
          </w:p>
        </w:tc>
        <w:tc>
          <w:tcPr>
            <w:tcW w:w="3412" w:type="dxa"/>
          </w:tcPr>
          <w:p w14:paraId="1DF25073" w14:textId="30A969FD" w:rsidR="00610906" w:rsidRPr="00B8202F" w:rsidRDefault="00610906" w:rsidP="006109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89">
              <w:rPr>
                <w:rFonts w:ascii="Times New Roman" w:hAnsi="Times New Roman" w:cs="Times New Roman" w:hint="eastAsia"/>
                <w:sz w:val="20"/>
                <w:szCs w:val="20"/>
              </w:rPr>
              <w:t>23 (6</w:t>
            </w:r>
            <w:r w:rsidR="007E2349">
              <w:rPr>
                <w:rFonts w:ascii="Times New Roman" w:hAnsi="Times New Roman" w:cs="Times New Roman" w:hint="eastAsia"/>
                <w:sz w:val="20"/>
                <w:szCs w:val="20"/>
              </w:rPr>
              <w:t>8%</w:t>
            </w:r>
            <w:r w:rsidRPr="002616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) </w:t>
            </w:r>
          </w:p>
        </w:tc>
        <w:tc>
          <w:tcPr>
            <w:tcW w:w="993" w:type="dxa"/>
            <w:vAlign w:val="center"/>
          </w:tcPr>
          <w:p w14:paraId="74050817" w14:textId="77777777" w:rsidR="00610906" w:rsidRPr="00B8202F" w:rsidRDefault="00610906" w:rsidP="006109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2349" w:rsidRPr="00B8202F" w14:paraId="525F5075" w14:textId="77777777" w:rsidTr="003E1B57">
        <w:tc>
          <w:tcPr>
            <w:tcW w:w="2806" w:type="dxa"/>
          </w:tcPr>
          <w:p w14:paraId="2927C302" w14:textId="15058E13" w:rsidR="007E2349" w:rsidRPr="00B8202F" w:rsidRDefault="007E2349" w:rsidP="007E23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02F">
              <w:rPr>
                <w:rFonts w:ascii="Times New Roman" w:hAnsi="Times New Roman" w:cs="Times New Roman"/>
                <w:sz w:val="20"/>
                <w:szCs w:val="20"/>
              </w:rPr>
              <w:t>HBsAg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  <w:r w:rsidRPr="00B8202F">
              <w:rPr>
                <w:rFonts w:ascii="Times New Roman" w:hAnsi="Times New Roman" w:cs="Times New Roman"/>
                <w:sz w:val="20"/>
                <w:szCs w:val="20"/>
              </w:rPr>
              <w:t xml:space="preserve"> (lg IU/ml)</w:t>
            </w:r>
          </w:p>
        </w:tc>
        <w:tc>
          <w:tcPr>
            <w:tcW w:w="3412" w:type="dxa"/>
          </w:tcPr>
          <w:p w14:paraId="09DF2CF2" w14:textId="5B54B3F2" w:rsidR="007E2349" w:rsidRPr="00B8202F" w:rsidRDefault="007E2349" w:rsidP="007E23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89">
              <w:rPr>
                <w:rFonts w:ascii="Times New Roman" w:hAnsi="Times New Roman" w:cs="Times New Roman" w:hint="eastAsia"/>
                <w:sz w:val="20"/>
                <w:szCs w:val="20"/>
              </w:rPr>
              <w:t>3.88 (3.55, 4.23)</w:t>
            </w:r>
          </w:p>
        </w:tc>
        <w:tc>
          <w:tcPr>
            <w:tcW w:w="3412" w:type="dxa"/>
          </w:tcPr>
          <w:p w14:paraId="51CBFFAD" w14:textId="2107213F" w:rsidR="007E2349" w:rsidRPr="00B8202F" w:rsidRDefault="007E2349" w:rsidP="007E23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02F">
              <w:rPr>
                <w:rFonts w:ascii="Times New Roman" w:hAnsi="Times New Roman" w:cs="Times New Roman"/>
                <w:sz w:val="20"/>
                <w:szCs w:val="20"/>
              </w:rPr>
              <w:t>3.11(2.44,3.31)</w:t>
            </w:r>
          </w:p>
        </w:tc>
        <w:tc>
          <w:tcPr>
            <w:tcW w:w="993" w:type="dxa"/>
            <w:vAlign w:val="center"/>
          </w:tcPr>
          <w:p w14:paraId="1A1C7FCB" w14:textId="74B92CFB" w:rsidR="007E2349" w:rsidRPr="00B8202F" w:rsidRDefault="007E2349" w:rsidP="007E23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906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7E2349" w:rsidRPr="00B8202F" w14:paraId="49F26D29" w14:textId="77777777" w:rsidTr="003E1B57">
        <w:tc>
          <w:tcPr>
            <w:tcW w:w="2806" w:type="dxa"/>
          </w:tcPr>
          <w:p w14:paraId="2D9E7DCF" w14:textId="11281A5D" w:rsidR="007E2349" w:rsidRPr="00B8202F" w:rsidRDefault="007E2349" w:rsidP="007E23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202F">
              <w:rPr>
                <w:rFonts w:ascii="Times New Roman" w:hAnsi="Times New Roman" w:cs="Times New Roman"/>
                <w:sz w:val="20"/>
                <w:szCs w:val="20"/>
              </w:rPr>
              <w:t>HBeAg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  <w:r w:rsidRPr="00B8202F">
              <w:rPr>
                <w:rFonts w:ascii="Times New Roman" w:hAnsi="Times New Roman" w:cs="Times New Roman"/>
                <w:sz w:val="20"/>
                <w:szCs w:val="20"/>
              </w:rPr>
              <w:t xml:space="preserve"> (lg IU/ml)</w:t>
            </w:r>
          </w:p>
        </w:tc>
        <w:tc>
          <w:tcPr>
            <w:tcW w:w="3412" w:type="dxa"/>
          </w:tcPr>
          <w:p w14:paraId="1164953E" w14:textId="323C1786" w:rsidR="007E2349" w:rsidRPr="00B8202F" w:rsidRDefault="007E2349" w:rsidP="007E23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89">
              <w:rPr>
                <w:rFonts w:ascii="Times New Roman" w:hAnsi="Times New Roman" w:cs="Times New Roman" w:hint="eastAsia"/>
                <w:sz w:val="20"/>
                <w:szCs w:val="20"/>
              </w:rPr>
              <w:t>2.60 (1.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261689">
              <w:rPr>
                <w:rFonts w:ascii="Times New Roman" w:hAnsi="Times New Roman" w:cs="Times New Roman" w:hint="eastAsia"/>
                <w:sz w:val="20"/>
                <w:szCs w:val="20"/>
              </w:rPr>
              <w:t>, 3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261689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3412" w:type="dxa"/>
          </w:tcPr>
          <w:p w14:paraId="5ABE2657" w14:textId="0C31A16F" w:rsidR="007E2349" w:rsidRPr="00B8202F" w:rsidRDefault="007E2349" w:rsidP="007E23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02F">
              <w:rPr>
                <w:rFonts w:ascii="Times New Roman" w:hAnsi="Times New Roman" w:cs="Times New Roman"/>
                <w:sz w:val="20"/>
                <w:szCs w:val="20"/>
              </w:rPr>
              <w:t>0.53(0.29,0.95)</w:t>
            </w:r>
          </w:p>
        </w:tc>
        <w:tc>
          <w:tcPr>
            <w:tcW w:w="993" w:type="dxa"/>
            <w:vAlign w:val="center"/>
          </w:tcPr>
          <w:p w14:paraId="4BD1C7FF" w14:textId="2B2E44DC" w:rsidR="007E2349" w:rsidRPr="00B8202F" w:rsidRDefault="007E2349" w:rsidP="007E23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906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7E2349" w:rsidRPr="00B8202F" w14:paraId="07A08BD1" w14:textId="77777777" w:rsidTr="003E1B57">
        <w:tc>
          <w:tcPr>
            <w:tcW w:w="2806" w:type="dxa"/>
          </w:tcPr>
          <w:p w14:paraId="74528A78" w14:textId="1A68129C" w:rsidR="007E2349" w:rsidRPr="00B8202F" w:rsidRDefault="007E2349" w:rsidP="007E23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02F">
              <w:rPr>
                <w:rFonts w:ascii="Times New Roman" w:hAnsi="Times New Roman" w:cs="Times New Roman"/>
                <w:sz w:val="20"/>
                <w:szCs w:val="20"/>
              </w:rPr>
              <w:t>ALT (U/L)</w:t>
            </w:r>
          </w:p>
        </w:tc>
        <w:tc>
          <w:tcPr>
            <w:tcW w:w="3412" w:type="dxa"/>
          </w:tcPr>
          <w:p w14:paraId="474844E9" w14:textId="465F3776" w:rsidR="007E2349" w:rsidRPr="00B8202F" w:rsidRDefault="007E2349" w:rsidP="007E23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5A89">
              <w:rPr>
                <w:rFonts w:ascii="Times New Roman" w:hAnsi="Times New Roman" w:cs="Times New Roman" w:hint="eastAsia"/>
                <w:sz w:val="20"/>
                <w:szCs w:val="20"/>
              </w:rPr>
              <w:t>246.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55A89">
              <w:rPr>
                <w:rFonts w:ascii="Times New Roman" w:hAnsi="Times New Roman" w:cs="Times New Roman" w:hint="eastAsia"/>
                <w:sz w:val="20"/>
                <w:szCs w:val="20"/>
              </w:rPr>
              <w:t>(80.50,673.00)</w:t>
            </w:r>
          </w:p>
        </w:tc>
        <w:tc>
          <w:tcPr>
            <w:tcW w:w="3412" w:type="dxa"/>
          </w:tcPr>
          <w:p w14:paraId="3A887E41" w14:textId="6D730624" w:rsidR="007E2349" w:rsidRPr="00B8202F" w:rsidRDefault="007E2349" w:rsidP="007E23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02F">
              <w:rPr>
                <w:rFonts w:ascii="Times New Roman" w:hAnsi="Times New Roman" w:cs="Times New Roman"/>
                <w:sz w:val="20"/>
                <w:szCs w:val="20"/>
              </w:rPr>
              <w:t>30.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B8202F">
              <w:rPr>
                <w:rFonts w:ascii="Times New Roman" w:hAnsi="Times New Roman" w:cs="Times New Roman"/>
                <w:sz w:val="20"/>
                <w:szCs w:val="20"/>
              </w:rPr>
              <w:t>(25.00,40.00)</w:t>
            </w:r>
          </w:p>
        </w:tc>
        <w:tc>
          <w:tcPr>
            <w:tcW w:w="993" w:type="dxa"/>
            <w:vAlign w:val="center"/>
          </w:tcPr>
          <w:p w14:paraId="216054C3" w14:textId="0FE70359" w:rsidR="007E2349" w:rsidRPr="00B8202F" w:rsidRDefault="007E2349" w:rsidP="007E23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906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7E2349" w:rsidRPr="00B8202F" w14:paraId="0B83C2A0" w14:textId="77777777" w:rsidTr="003E1B57">
        <w:tc>
          <w:tcPr>
            <w:tcW w:w="2806" w:type="dxa"/>
          </w:tcPr>
          <w:p w14:paraId="1727719E" w14:textId="090DC5AE" w:rsidR="007E2349" w:rsidRPr="00B8202F" w:rsidRDefault="007E2349" w:rsidP="007E23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02F">
              <w:rPr>
                <w:rFonts w:ascii="Times New Roman" w:hAnsi="Times New Roman" w:cs="Times New Roman"/>
                <w:sz w:val="20"/>
                <w:szCs w:val="20"/>
              </w:rPr>
              <w:t>AST (U/L)</w:t>
            </w:r>
          </w:p>
        </w:tc>
        <w:tc>
          <w:tcPr>
            <w:tcW w:w="3412" w:type="dxa"/>
          </w:tcPr>
          <w:p w14:paraId="7C73D4BA" w14:textId="4DDF8428" w:rsidR="007E2349" w:rsidRPr="00B8202F" w:rsidRDefault="007E2349" w:rsidP="007E23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5A89">
              <w:rPr>
                <w:rFonts w:ascii="Times New Roman" w:hAnsi="Times New Roman" w:cs="Times New Roman" w:hint="eastAsia"/>
                <w:sz w:val="20"/>
                <w:szCs w:val="20"/>
              </w:rPr>
              <w:t>137.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55A89">
              <w:rPr>
                <w:rFonts w:ascii="Times New Roman" w:hAnsi="Times New Roman" w:cs="Times New Roman" w:hint="eastAsia"/>
                <w:sz w:val="20"/>
                <w:szCs w:val="20"/>
              </w:rPr>
              <w:t>(63.50,337.00)</w:t>
            </w:r>
          </w:p>
        </w:tc>
        <w:tc>
          <w:tcPr>
            <w:tcW w:w="3412" w:type="dxa"/>
          </w:tcPr>
          <w:p w14:paraId="02B4F084" w14:textId="70BF8857" w:rsidR="007E2349" w:rsidRPr="00B8202F" w:rsidRDefault="007E2349" w:rsidP="007E23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02F">
              <w:rPr>
                <w:rFonts w:ascii="Times New Roman" w:hAnsi="Times New Roman" w:cs="Times New Roman"/>
                <w:sz w:val="20"/>
                <w:szCs w:val="20"/>
              </w:rPr>
              <w:t>31.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B8202F">
              <w:rPr>
                <w:rFonts w:ascii="Times New Roman" w:hAnsi="Times New Roman" w:cs="Times New Roman"/>
                <w:sz w:val="20"/>
                <w:szCs w:val="20"/>
              </w:rPr>
              <w:t>(24.00,41.00)</w:t>
            </w:r>
          </w:p>
        </w:tc>
        <w:tc>
          <w:tcPr>
            <w:tcW w:w="993" w:type="dxa"/>
            <w:vAlign w:val="center"/>
          </w:tcPr>
          <w:p w14:paraId="727B9EB0" w14:textId="17FCB1F6" w:rsidR="007E2349" w:rsidRPr="00B8202F" w:rsidRDefault="007E2349" w:rsidP="007E23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906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7E2349" w:rsidRPr="00B8202F" w14:paraId="2AFA6CB6" w14:textId="77777777" w:rsidTr="003E1B57">
        <w:tc>
          <w:tcPr>
            <w:tcW w:w="2806" w:type="dxa"/>
          </w:tcPr>
          <w:p w14:paraId="4C62DE95" w14:textId="35135243" w:rsidR="007E2349" w:rsidRPr="00B8202F" w:rsidRDefault="007E2349" w:rsidP="007E23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02F">
              <w:rPr>
                <w:rFonts w:ascii="Times New Roman" w:hAnsi="Times New Roman" w:cs="Times New Roman"/>
                <w:sz w:val="20"/>
                <w:szCs w:val="20"/>
              </w:rPr>
              <w:t>TBIL (U/L)</w:t>
            </w:r>
          </w:p>
        </w:tc>
        <w:tc>
          <w:tcPr>
            <w:tcW w:w="3412" w:type="dxa"/>
          </w:tcPr>
          <w:p w14:paraId="4775D68D" w14:textId="12DDC7A7" w:rsidR="007E2349" w:rsidRPr="00B8202F" w:rsidRDefault="007E2349" w:rsidP="007E23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5A89">
              <w:rPr>
                <w:rFonts w:ascii="Times New Roman" w:hAnsi="Times New Roman" w:cs="Times New Roman" w:hint="eastAsia"/>
                <w:sz w:val="20"/>
                <w:szCs w:val="20"/>
              </w:rPr>
              <w:t>19.2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55A89">
              <w:rPr>
                <w:rFonts w:ascii="Times New Roman" w:hAnsi="Times New Roman" w:cs="Times New Roman" w:hint="eastAsia"/>
                <w:sz w:val="20"/>
                <w:szCs w:val="20"/>
              </w:rPr>
              <w:t>(11.92,36.35)</w:t>
            </w:r>
          </w:p>
        </w:tc>
        <w:tc>
          <w:tcPr>
            <w:tcW w:w="3412" w:type="dxa"/>
          </w:tcPr>
          <w:p w14:paraId="0EB4C953" w14:textId="7EDE55C8" w:rsidR="007E2349" w:rsidRPr="00B8202F" w:rsidRDefault="007E2349" w:rsidP="007E23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02F">
              <w:rPr>
                <w:rFonts w:ascii="Times New Roman" w:hAnsi="Times New Roman" w:cs="Times New Roman"/>
                <w:sz w:val="20"/>
                <w:szCs w:val="20"/>
              </w:rPr>
              <w:t>13.3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B8202F">
              <w:rPr>
                <w:rFonts w:ascii="Times New Roman" w:hAnsi="Times New Roman" w:cs="Times New Roman"/>
                <w:sz w:val="20"/>
                <w:szCs w:val="20"/>
              </w:rPr>
              <w:t>(10.60,17.30)</w:t>
            </w:r>
          </w:p>
        </w:tc>
        <w:tc>
          <w:tcPr>
            <w:tcW w:w="993" w:type="dxa"/>
            <w:vAlign w:val="center"/>
          </w:tcPr>
          <w:p w14:paraId="489C306C" w14:textId="4A187F59" w:rsidR="007E2349" w:rsidRPr="00B8202F" w:rsidRDefault="007E2349" w:rsidP="007E23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906">
              <w:rPr>
                <w:rFonts w:ascii="Times New Roman" w:hAnsi="Times New Roman" w:cs="Times New Roman" w:hint="eastAsia"/>
                <w:sz w:val="20"/>
                <w:szCs w:val="20"/>
              </w:rPr>
              <w:t>0.002</w:t>
            </w:r>
          </w:p>
        </w:tc>
      </w:tr>
      <w:tr w:rsidR="007E2349" w:rsidRPr="00B8202F" w14:paraId="78001768" w14:textId="77777777" w:rsidTr="003E1B57">
        <w:tc>
          <w:tcPr>
            <w:tcW w:w="2806" w:type="dxa"/>
          </w:tcPr>
          <w:p w14:paraId="74FCBDAD" w14:textId="0600B25F" w:rsidR="007E2349" w:rsidRPr="00B8202F" w:rsidRDefault="007E2349" w:rsidP="007E23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02F">
              <w:rPr>
                <w:rFonts w:ascii="Times New Roman" w:hAnsi="Times New Roman" w:cs="Times New Roman"/>
                <w:sz w:val="20"/>
                <w:szCs w:val="20"/>
              </w:rPr>
              <w:t>ALB (U/L)</w:t>
            </w:r>
          </w:p>
        </w:tc>
        <w:tc>
          <w:tcPr>
            <w:tcW w:w="3412" w:type="dxa"/>
          </w:tcPr>
          <w:p w14:paraId="316C044D" w14:textId="61411254" w:rsidR="007E2349" w:rsidRPr="00B8202F" w:rsidRDefault="007E2349" w:rsidP="007E23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5A89">
              <w:rPr>
                <w:rFonts w:ascii="Times New Roman" w:hAnsi="Times New Roman" w:cs="Times New Roman" w:hint="eastAsia"/>
                <w:sz w:val="20"/>
                <w:szCs w:val="20"/>
              </w:rPr>
              <w:t>38.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55A89">
              <w:rPr>
                <w:rFonts w:ascii="Times New Roman" w:hAnsi="Times New Roman" w:cs="Times New Roman" w:hint="eastAsia"/>
                <w:sz w:val="20"/>
                <w:szCs w:val="20"/>
              </w:rPr>
              <w:t>(35.50,41.15)</w:t>
            </w:r>
          </w:p>
        </w:tc>
        <w:tc>
          <w:tcPr>
            <w:tcW w:w="3412" w:type="dxa"/>
          </w:tcPr>
          <w:p w14:paraId="17EDC05D" w14:textId="328DD451" w:rsidR="007E2349" w:rsidRPr="00B8202F" w:rsidRDefault="007E2349" w:rsidP="007E23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02F">
              <w:rPr>
                <w:rFonts w:ascii="Times New Roman" w:hAnsi="Times New Roman" w:cs="Times New Roman"/>
                <w:sz w:val="20"/>
                <w:szCs w:val="20"/>
              </w:rPr>
              <w:t>45.4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B8202F">
              <w:rPr>
                <w:rFonts w:ascii="Times New Roman" w:hAnsi="Times New Roman" w:cs="Times New Roman"/>
                <w:sz w:val="20"/>
                <w:szCs w:val="20"/>
              </w:rPr>
              <w:t>(44.60,46.90)</w:t>
            </w:r>
          </w:p>
        </w:tc>
        <w:tc>
          <w:tcPr>
            <w:tcW w:w="993" w:type="dxa"/>
            <w:vAlign w:val="center"/>
          </w:tcPr>
          <w:p w14:paraId="16F960B7" w14:textId="5B8A4716" w:rsidR="007E2349" w:rsidRPr="00B8202F" w:rsidRDefault="007E2349" w:rsidP="007E23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906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7E2349" w:rsidRPr="00B8202F" w14:paraId="1D12DEE3" w14:textId="77777777" w:rsidTr="003E1B57">
        <w:tc>
          <w:tcPr>
            <w:tcW w:w="2806" w:type="dxa"/>
          </w:tcPr>
          <w:p w14:paraId="368EE333" w14:textId="3F7E52C5" w:rsidR="007E2349" w:rsidRPr="00B8202F" w:rsidRDefault="007E2349" w:rsidP="007E23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02F">
              <w:rPr>
                <w:rFonts w:ascii="Times New Roman" w:hAnsi="Times New Roman" w:cs="Times New Roman"/>
                <w:sz w:val="20"/>
                <w:szCs w:val="20"/>
              </w:rPr>
              <w:t>ALP (U/L)</w:t>
            </w:r>
          </w:p>
        </w:tc>
        <w:tc>
          <w:tcPr>
            <w:tcW w:w="3412" w:type="dxa"/>
          </w:tcPr>
          <w:p w14:paraId="296492B9" w14:textId="1869175B" w:rsidR="007E2349" w:rsidRPr="00B8202F" w:rsidRDefault="007E2349" w:rsidP="007E23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5A89">
              <w:rPr>
                <w:rFonts w:ascii="Times New Roman" w:hAnsi="Times New Roman" w:cs="Times New Roman" w:hint="eastAsia"/>
                <w:sz w:val="20"/>
                <w:szCs w:val="20"/>
              </w:rPr>
              <w:t>93.5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55A89">
              <w:rPr>
                <w:rFonts w:ascii="Times New Roman" w:hAnsi="Times New Roman" w:cs="Times New Roman" w:hint="eastAsia"/>
                <w:sz w:val="20"/>
                <w:szCs w:val="20"/>
              </w:rPr>
              <w:t>(74.00,122.00)</w:t>
            </w:r>
          </w:p>
        </w:tc>
        <w:tc>
          <w:tcPr>
            <w:tcW w:w="3412" w:type="dxa"/>
          </w:tcPr>
          <w:p w14:paraId="125D951B" w14:textId="0616E83E" w:rsidR="007E2349" w:rsidRPr="00B8202F" w:rsidRDefault="007E2349" w:rsidP="007E23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02F">
              <w:rPr>
                <w:rFonts w:ascii="Times New Roman" w:hAnsi="Times New Roman" w:cs="Times New Roman"/>
                <w:sz w:val="20"/>
                <w:szCs w:val="20"/>
              </w:rPr>
              <w:t>90.5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B8202F">
              <w:rPr>
                <w:rFonts w:ascii="Times New Roman" w:hAnsi="Times New Roman" w:cs="Times New Roman"/>
                <w:sz w:val="20"/>
                <w:szCs w:val="20"/>
              </w:rPr>
              <w:t>(74.00,115.00)</w:t>
            </w:r>
          </w:p>
        </w:tc>
        <w:tc>
          <w:tcPr>
            <w:tcW w:w="993" w:type="dxa"/>
            <w:vAlign w:val="center"/>
          </w:tcPr>
          <w:p w14:paraId="2B2DF4BE" w14:textId="44BE6A77" w:rsidR="007E2349" w:rsidRPr="00B8202F" w:rsidRDefault="007E2349" w:rsidP="007E23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906">
              <w:rPr>
                <w:rFonts w:ascii="Times New Roman" w:hAnsi="Times New Roman" w:cs="Times New Roman" w:hint="eastAsia"/>
                <w:sz w:val="20"/>
                <w:szCs w:val="20"/>
              </w:rPr>
              <w:t>0.622</w:t>
            </w:r>
          </w:p>
        </w:tc>
      </w:tr>
      <w:tr w:rsidR="007E2349" w:rsidRPr="00B8202F" w14:paraId="716DD29A" w14:textId="77777777" w:rsidTr="003E1B57">
        <w:tc>
          <w:tcPr>
            <w:tcW w:w="2806" w:type="dxa"/>
            <w:tcBorders>
              <w:bottom w:val="single" w:sz="4" w:space="0" w:color="auto"/>
            </w:tcBorders>
          </w:tcPr>
          <w:p w14:paraId="77FD7757" w14:textId="2472B9BC" w:rsidR="007E2349" w:rsidRPr="00B8202F" w:rsidRDefault="007E2349" w:rsidP="007E23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02F">
              <w:rPr>
                <w:rFonts w:ascii="Times New Roman" w:hAnsi="Times New Roman" w:cs="Times New Roman"/>
                <w:sz w:val="20"/>
                <w:szCs w:val="20"/>
              </w:rPr>
              <w:t>GGT (U/L)</w:t>
            </w:r>
          </w:p>
        </w:tc>
        <w:tc>
          <w:tcPr>
            <w:tcW w:w="3412" w:type="dxa"/>
            <w:tcBorders>
              <w:bottom w:val="single" w:sz="4" w:space="0" w:color="auto"/>
            </w:tcBorders>
          </w:tcPr>
          <w:p w14:paraId="6D2B751B" w14:textId="12B1B4AF" w:rsidR="007E2349" w:rsidRPr="00B8202F" w:rsidRDefault="007E2349" w:rsidP="007E23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5A89">
              <w:rPr>
                <w:rFonts w:ascii="Times New Roman" w:hAnsi="Times New Roman" w:cs="Times New Roman" w:hint="eastAsia"/>
                <w:sz w:val="20"/>
                <w:szCs w:val="20"/>
              </w:rPr>
              <w:t>78.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55A89">
              <w:rPr>
                <w:rFonts w:ascii="Times New Roman" w:hAnsi="Times New Roman" w:cs="Times New Roman" w:hint="eastAsia"/>
                <w:sz w:val="20"/>
                <w:szCs w:val="20"/>
              </w:rPr>
              <w:t>(35.00,162.50)</w:t>
            </w:r>
          </w:p>
        </w:tc>
        <w:tc>
          <w:tcPr>
            <w:tcW w:w="3412" w:type="dxa"/>
            <w:tcBorders>
              <w:bottom w:val="single" w:sz="4" w:space="0" w:color="auto"/>
            </w:tcBorders>
          </w:tcPr>
          <w:p w14:paraId="37386DEB" w14:textId="37D84A92" w:rsidR="007E2349" w:rsidRPr="00B8202F" w:rsidRDefault="007E2349" w:rsidP="007E23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02F">
              <w:rPr>
                <w:rFonts w:ascii="Times New Roman" w:hAnsi="Times New Roman" w:cs="Times New Roman"/>
                <w:sz w:val="20"/>
                <w:szCs w:val="20"/>
              </w:rPr>
              <w:t>37.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B8202F">
              <w:rPr>
                <w:rFonts w:ascii="Times New Roman" w:hAnsi="Times New Roman" w:cs="Times New Roman"/>
                <w:sz w:val="20"/>
                <w:szCs w:val="20"/>
              </w:rPr>
              <w:t>(26.00,65.00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0ADD936F" w14:textId="26069BD1" w:rsidR="007E2349" w:rsidRPr="00B8202F" w:rsidRDefault="007E2349" w:rsidP="007E23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906">
              <w:rPr>
                <w:rFonts w:ascii="Times New Roman" w:hAnsi="Times New Roman" w:cs="Times New Roman" w:hint="eastAsia"/>
                <w:sz w:val="20"/>
                <w:szCs w:val="20"/>
              </w:rPr>
              <w:t>0.001</w:t>
            </w:r>
          </w:p>
        </w:tc>
      </w:tr>
    </w:tbl>
    <w:p w14:paraId="4D125C19" w14:textId="2EA47C63" w:rsidR="00DE1781" w:rsidRPr="00B8202F" w:rsidRDefault="002F5B62">
      <w:pPr>
        <w:rPr>
          <w:rFonts w:ascii="Times New Roman" w:hAnsi="Times New Roman" w:cs="Times New Roman"/>
          <w:sz w:val="22"/>
        </w:rPr>
      </w:pPr>
      <w:r w:rsidRPr="002F5B62">
        <w:rPr>
          <w:rFonts w:ascii="Times New Roman" w:hAnsi="Times New Roman" w:cs="Times New Roman"/>
          <w:sz w:val="22"/>
        </w:rPr>
        <w:t>*HBsAg</w:t>
      </w:r>
      <w:r w:rsidR="00261689">
        <w:rPr>
          <w:rFonts w:ascii="Times New Roman" w:hAnsi="Times New Roman" w:cs="Times New Roman" w:hint="eastAsia"/>
          <w:sz w:val="22"/>
        </w:rPr>
        <w:t xml:space="preserve"> and</w:t>
      </w:r>
      <w:r w:rsidRPr="002F5B62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2F5B62">
        <w:rPr>
          <w:rFonts w:ascii="Times New Roman" w:hAnsi="Times New Roman" w:cs="Times New Roman"/>
          <w:sz w:val="22"/>
        </w:rPr>
        <w:t>HBeAg</w:t>
      </w:r>
      <w:proofErr w:type="spellEnd"/>
      <w:r w:rsidRPr="002F5B62">
        <w:rPr>
          <w:rFonts w:ascii="Times New Roman" w:hAnsi="Times New Roman" w:cs="Times New Roman"/>
          <w:sz w:val="22"/>
        </w:rPr>
        <w:t xml:space="preserve"> levels were log10-transformed.</w:t>
      </w:r>
    </w:p>
    <w:p w14:paraId="0A464784" w14:textId="77777777" w:rsidR="00C316B1" w:rsidRPr="00B8202F" w:rsidRDefault="00C316B1">
      <w:pPr>
        <w:rPr>
          <w:rFonts w:ascii="Times New Roman" w:hAnsi="Times New Roman" w:cs="Times New Roman"/>
          <w:sz w:val="22"/>
        </w:rPr>
      </w:pPr>
    </w:p>
    <w:p w14:paraId="20EFE2D9" w14:textId="77777777" w:rsidR="00F068DE" w:rsidRPr="00B8202F" w:rsidRDefault="00F068DE">
      <w:pPr>
        <w:rPr>
          <w:rFonts w:ascii="Times New Roman" w:hAnsi="Times New Roman" w:cs="Times New Roman"/>
          <w:sz w:val="22"/>
        </w:rPr>
      </w:pPr>
    </w:p>
    <w:sectPr w:rsidR="00F068DE" w:rsidRPr="00B8202F" w:rsidSect="0075281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CAAB78" w14:textId="77777777" w:rsidR="00453D0D" w:rsidRDefault="00453D0D" w:rsidP="00007FF7">
      <w:pPr>
        <w:rPr>
          <w:rFonts w:hint="eastAsia"/>
        </w:rPr>
      </w:pPr>
      <w:r>
        <w:separator/>
      </w:r>
    </w:p>
  </w:endnote>
  <w:endnote w:type="continuationSeparator" w:id="0">
    <w:p w14:paraId="19146F13" w14:textId="77777777" w:rsidR="00453D0D" w:rsidRDefault="00453D0D" w:rsidP="00007FF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D1BBFC" w14:textId="77777777" w:rsidR="00453D0D" w:rsidRDefault="00453D0D" w:rsidP="00007FF7">
      <w:pPr>
        <w:rPr>
          <w:rFonts w:hint="eastAsia"/>
        </w:rPr>
      </w:pPr>
      <w:r>
        <w:separator/>
      </w:r>
    </w:p>
  </w:footnote>
  <w:footnote w:type="continuationSeparator" w:id="0">
    <w:p w14:paraId="18145D4D" w14:textId="77777777" w:rsidR="00453D0D" w:rsidRDefault="00453D0D" w:rsidP="00007FF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0A3"/>
    <w:rsid w:val="00007FF7"/>
    <w:rsid w:val="00013DC9"/>
    <w:rsid w:val="000333CF"/>
    <w:rsid w:val="000C0AF0"/>
    <w:rsid w:val="000F3F3D"/>
    <w:rsid w:val="00107D39"/>
    <w:rsid w:val="001E7948"/>
    <w:rsid w:val="00227637"/>
    <w:rsid w:val="00261689"/>
    <w:rsid w:val="00283720"/>
    <w:rsid w:val="002D31FB"/>
    <w:rsid w:val="002E5B53"/>
    <w:rsid w:val="002F5B62"/>
    <w:rsid w:val="00321D1D"/>
    <w:rsid w:val="00395A30"/>
    <w:rsid w:val="003A2177"/>
    <w:rsid w:val="004374A4"/>
    <w:rsid w:val="00453D0D"/>
    <w:rsid w:val="00480808"/>
    <w:rsid w:val="00516BDB"/>
    <w:rsid w:val="00592882"/>
    <w:rsid w:val="005C1F97"/>
    <w:rsid w:val="00610906"/>
    <w:rsid w:val="00613B56"/>
    <w:rsid w:val="00690C7E"/>
    <w:rsid w:val="006A60ED"/>
    <w:rsid w:val="006D6325"/>
    <w:rsid w:val="0075281F"/>
    <w:rsid w:val="007C6DBF"/>
    <w:rsid w:val="007E2349"/>
    <w:rsid w:val="008905EB"/>
    <w:rsid w:val="008D282D"/>
    <w:rsid w:val="00926B49"/>
    <w:rsid w:val="009435A0"/>
    <w:rsid w:val="00981A82"/>
    <w:rsid w:val="009B661A"/>
    <w:rsid w:val="00AA5190"/>
    <w:rsid w:val="00AB7ADA"/>
    <w:rsid w:val="00B04E17"/>
    <w:rsid w:val="00B25CCB"/>
    <w:rsid w:val="00B27695"/>
    <w:rsid w:val="00B67693"/>
    <w:rsid w:val="00B8202F"/>
    <w:rsid w:val="00B832E9"/>
    <w:rsid w:val="00BD2B84"/>
    <w:rsid w:val="00C161B4"/>
    <w:rsid w:val="00C24675"/>
    <w:rsid w:val="00C316B1"/>
    <w:rsid w:val="00C72557"/>
    <w:rsid w:val="00CB298B"/>
    <w:rsid w:val="00CE2468"/>
    <w:rsid w:val="00CE2C7C"/>
    <w:rsid w:val="00CF3632"/>
    <w:rsid w:val="00D07E7F"/>
    <w:rsid w:val="00D53818"/>
    <w:rsid w:val="00D60FFB"/>
    <w:rsid w:val="00DE1781"/>
    <w:rsid w:val="00DE4FCA"/>
    <w:rsid w:val="00E520A3"/>
    <w:rsid w:val="00F068DE"/>
    <w:rsid w:val="00F0765A"/>
    <w:rsid w:val="00FB225C"/>
    <w:rsid w:val="00FD6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791666F"/>
  <w15:chartTrackingRefBased/>
  <w15:docId w15:val="{494F5494-953A-41AC-9DCB-B22AFA899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D62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07FF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07FF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07F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07FF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711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7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7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3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9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3</TotalTime>
  <Pages>1</Pages>
  <Words>94</Words>
  <Characters>681</Characters>
  <Application>Microsoft Office Word</Application>
  <DocSecurity>0</DocSecurity>
  <Lines>68</Lines>
  <Paragraphs>59</Paragraphs>
  <ScaleCrop>false</ScaleCrop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g s</dc:creator>
  <cp:keywords/>
  <dc:description/>
  <cp:lastModifiedBy>HUAGUOSHAO</cp:lastModifiedBy>
  <cp:revision>44</cp:revision>
  <dcterms:created xsi:type="dcterms:W3CDTF">2024-03-06T09:45:00Z</dcterms:created>
  <dcterms:modified xsi:type="dcterms:W3CDTF">2026-05-27T17:16:00Z</dcterms:modified>
</cp:coreProperties>
</file>